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A2D54" w14:textId="77777777" w:rsidR="00CD3B45" w:rsidRPr="00D94B8D" w:rsidRDefault="00CD3B45" w:rsidP="00CD3B45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16 Table. Summary of instrumental variable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1731"/>
        <w:gridCol w:w="2152"/>
        <w:gridCol w:w="1711"/>
        <w:gridCol w:w="1706"/>
      </w:tblGrid>
      <w:tr w:rsidR="00CD3B45" w:rsidRPr="00D94B8D" w14:paraId="631D76D6" w14:textId="77777777" w:rsidTr="00BD4DCA">
        <w:trPr>
          <w:trHeight w:val="236"/>
        </w:trPr>
        <w:tc>
          <w:tcPr>
            <w:tcW w:w="1695" w:type="dxa"/>
          </w:tcPr>
          <w:p w14:paraId="1B29EC20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Type of model</w:t>
            </w:r>
          </w:p>
        </w:tc>
        <w:tc>
          <w:tcPr>
            <w:tcW w:w="1731" w:type="dxa"/>
          </w:tcPr>
          <w:p w14:paraId="32543DB9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Sample restrictions and conditions</w:t>
            </w:r>
          </w:p>
        </w:tc>
        <w:tc>
          <w:tcPr>
            <w:tcW w:w="2152" w:type="dxa"/>
          </w:tcPr>
          <w:p w14:paraId="64D0C197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Operationalization of stress and choice of link function</w:t>
            </w:r>
          </w:p>
        </w:tc>
        <w:tc>
          <w:tcPr>
            <w:tcW w:w="1711" w:type="dxa"/>
          </w:tcPr>
          <w:p w14:paraId="379FA076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 xml:space="preserve">Number and combinations of control variables </w:t>
            </w:r>
          </w:p>
        </w:tc>
        <w:tc>
          <w:tcPr>
            <w:tcW w:w="1706" w:type="dxa"/>
          </w:tcPr>
          <w:p w14:paraId="01DBAA35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i/>
                <w:iCs/>
                <w:color w:val="FF0000"/>
              </w:rPr>
              <w:t>Number of models</w:t>
            </w:r>
          </w:p>
        </w:tc>
      </w:tr>
      <w:tr w:rsidR="00CD3B45" w:rsidRPr="00D94B8D" w14:paraId="5EFF2547" w14:textId="77777777" w:rsidTr="00BD4DCA">
        <w:trPr>
          <w:trHeight w:val="236"/>
        </w:trPr>
        <w:tc>
          <w:tcPr>
            <w:tcW w:w="1695" w:type="dxa"/>
          </w:tcPr>
          <w:p w14:paraId="7C64E9CD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Instrumental variable model</w:t>
            </w:r>
          </w:p>
        </w:tc>
        <w:tc>
          <w:tcPr>
            <w:tcW w:w="1731" w:type="dxa"/>
          </w:tcPr>
          <w:p w14:paraId="466A4A32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hare old classmates: 3 variations</w:t>
            </w:r>
          </w:p>
          <w:p w14:paraId="76AD2937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OR</w:t>
            </w:r>
          </w:p>
          <w:p w14:paraId="6C132700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Share classmates with data: 3 variations</w:t>
            </w:r>
          </w:p>
        </w:tc>
        <w:tc>
          <w:tcPr>
            <w:tcW w:w="2152" w:type="dxa"/>
          </w:tcPr>
          <w:p w14:paraId="35CC2D4D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Measure of individual stress and link function: 2 variations</w:t>
            </w:r>
          </w:p>
          <w:p w14:paraId="74F2B803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AND</w:t>
            </w:r>
          </w:p>
          <w:p w14:paraId="1E8A5183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Measure of classmates’ stress: 2 variations</w:t>
            </w:r>
          </w:p>
        </w:tc>
        <w:tc>
          <w:tcPr>
            <w:tcW w:w="1711" w:type="dxa"/>
          </w:tcPr>
          <w:p w14:paraId="3B65E356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9 variables (excluding cognitive ability)</w:t>
            </w:r>
          </w:p>
          <w:p w14:paraId="4ECF1E6D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=</w:t>
            </w:r>
          </w:p>
          <w:p w14:paraId="7ACF20AC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126 combinations</w:t>
            </w:r>
          </w:p>
        </w:tc>
        <w:tc>
          <w:tcPr>
            <w:tcW w:w="1706" w:type="dxa"/>
          </w:tcPr>
          <w:p w14:paraId="772567F5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(3+</w:t>
            </w:r>
            <w:proofErr w:type="gramStart"/>
            <w:r w:rsidRPr="00D94B8D">
              <w:rPr>
                <w:rFonts w:cstheme="minorHAnsi"/>
                <w:color w:val="FF0000"/>
              </w:rPr>
              <w:t>3)*</w:t>
            </w:r>
            <w:proofErr w:type="gramEnd"/>
            <w:r w:rsidRPr="00D94B8D">
              <w:rPr>
                <w:rFonts w:cstheme="minorHAnsi"/>
                <w:color w:val="FF0000"/>
              </w:rPr>
              <w:t>2*2*126</w:t>
            </w:r>
          </w:p>
          <w:p w14:paraId="71121D68" w14:textId="77777777" w:rsidR="00CD3B45" w:rsidRPr="00D94B8D" w:rsidRDefault="00CD3B45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  <w:color w:val="FF0000"/>
              </w:rPr>
              <w:t>= 3024 models</w:t>
            </w:r>
          </w:p>
        </w:tc>
      </w:tr>
    </w:tbl>
    <w:p w14:paraId="7D45F06D" w14:textId="77777777" w:rsidR="00CD3B45" w:rsidRPr="00D94B8D" w:rsidRDefault="00CD3B45" w:rsidP="00CD3B45">
      <w:pPr>
        <w:spacing w:line="240" w:lineRule="auto"/>
        <w:rPr>
          <w:rFonts w:cstheme="minorHAnsi"/>
          <w:i/>
          <w:iCs/>
          <w:color w:val="FF0000"/>
        </w:rPr>
      </w:pPr>
    </w:p>
    <w:p w14:paraId="7AB70D65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49"/>
    <w:rsid w:val="000420EA"/>
    <w:rsid w:val="001D6F44"/>
    <w:rsid w:val="00464AB9"/>
    <w:rsid w:val="006C6732"/>
    <w:rsid w:val="00860FE8"/>
    <w:rsid w:val="00895449"/>
    <w:rsid w:val="00A85AD6"/>
    <w:rsid w:val="00BB6CE6"/>
    <w:rsid w:val="00CD3B45"/>
    <w:rsid w:val="00DB19F2"/>
    <w:rsid w:val="00E96634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42AE0"/>
  <w15:chartTrackingRefBased/>
  <w15:docId w15:val="{0F4854D6-E3F2-423F-B862-9C0DD0BC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B45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4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4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4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4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4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44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44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4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4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44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44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3B45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63</Characters>
  <Application>Microsoft Office Word</Application>
  <DocSecurity>0</DocSecurity>
  <Lines>8</Lines>
  <Paragraphs>3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7:00Z</dcterms:created>
  <dcterms:modified xsi:type="dcterms:W3CDTF">2026-02-23T13:37:00Z</dcterms:modified>
</cp:coreProperties>
</file>